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5F60" w14:textId="5CA627F0" w:rsidR="006F5F59" w:rsidRDefault="006F5F59" w:rsidP="00B82F4D">
      <w:pPr>
        <w:widowControl w:val="0"/>
        <w:autoSpaceDE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70E8276" wp14:editId="7DEB8D9D">
            <wp:extent cx="4953000" cy="3384550"/>
            <wp:effectExtent l="0" t="0" r="0" b="635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711D4" w14:textId="341500EE" w:rsidR="006F5F59" w:rsidRDefault="006F5F59" w:rsidP="00EE152D">
      <w:pPr>
        <w:widowControl w:val="0"/>
        <w:autoSpaceDE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 Kaplan-Meyer curves for patients after ischemic strokes (IS) and</w:t>
      </w:r>
      <w:r w:rsidR="00EE1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morrhagic strokes (HS). IS includes IS and IS with secondary transformation; HS includes intracranial hemorrhages and subarachnoid hemorrhages.</w:t>
      </w:r>
    </w:p>
    <w:p w14:paraId="24D1771D" w14:textId="4D7FEC29" w:rsidR="00EE152D" w:rsidRDefault="00E67A47" w:rsidP="00EE152D">
      <w:pPr>
        <w:widowControl w:val="0"/>
        <w:autoSpaceDE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9F29240" wp14:editId="65A604DD">
            <wp:extent cx="5940425" cy="2043430"/>
            <wp:effectExtent l="0" t="0" r="3175" b="0"/>
            <wp:docPr id="387563735" name="Рисунок 1" descr="Изображение выглядит как текст, снимок экрана, диаграмма, линия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563735" name="Рисунок 1" descr="Изображение выглядит как текст, снимок экрана, диаграмма, линия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80F1B" w14:textId="1C11C2DC" w:rsidR="00E67A47" w:rsidRDefault="00E67A47" w:rsidP="00E67A47">
      <w:pPr>
        <w:widowControl w:val="0"/>
        <w:autoSpaceDE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aplan-Meyer curves for patients </w:t>
      </w:r>
      <w:r>
        <w:rPr>
          <w:rFonts w:ascii="Times New Roman" w:hAnsi="Times New Roman" w:cs="Times New Roman"/>
          <w:sz w:val="24"/>
          <w:szCs w:val="24"/>
          <w:lang w:val="en-US"/>
        </w:rPr>
        <w:t>with and without early seizures (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3A74F8" w14:textId="77777777" w:rsidR="00E67A47" w:rsidRDefault="00E67A47" w:rsidP="00E67A47">
      <w:pPr>
        <w:widowControl w:val="0"/>
        <w:autoSpaceDE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4EC0D1" w14:textId="1933AAB1" w:rsidR="00B82F4D" w:rsidRPr="00B82F4D" w:rsidRDefault="00B82F4D" w:rsidP="00B82F4D">
      <w:pPr>
        <w:widowControl w:val="0"/>
        <w:autoSpaceDE w:val="0"/>
        <w:spacing w:line="360" w:lineRule="auto"/>
        <w:ind w:left="640" w:hanging="640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 Early seizure types.</w:t>
      </w:r>
    </w:p>
    <w:tbl>
      <w:tblPr>
        <w:tblW w:w="0" w:type="auto"/>
        <w:tblInd w:w="103" w:type="dxa"/>
        <w:tblLayout w:type="fixed"/>
        <w:tblLook w:val="0000" w:firstRow="0" w:lastRow="0" w:firstColumn="0" w:lastColumn="0" w:noHBand="0" w:noVBand="0"/>
      </w:tblPr>
      <w:tblGrid>
        <w:gridCol w:w="3300"/>
        <w:gridCol w:w="1950"/>
        <w:gridCol w:w="1843"/>
        <w:gridCol w:w="1701"/>
      </w:tblGrid>
      <w:tr w:rsidR="00B82F4D" w14:paraId="3F598DEE" w14:textId="77777777" w:rsidTr="004729C8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7EE8A" w14:textId="77777777" w:rsidR="00B82F4D" w:rsidRPr="009B2951" w:rsidRDefault="00B82F4D" w:rsidP="004729C8">
            <w:pPr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Early-onset seizure type, N (%)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6EB17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(N=424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5ABB8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urvivo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(N=300)</w:t>
            </w:r>
          </w:p>
        </w:tc>
      </w:tr>
      <w:tr w:rsidR="00B82F4D" w14:paraId="5BDBFEA3" w14:textId="77777777" w:rsidTr="004729C8">
        <w:trPr>
          <w:trHeight w:val="300"/>
        </w:trPr>
        <w:tc>
          <w:tcPr>
            <w:tcW w:w="3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6C65D" w14:textId="77777777" w:rsidR="00B82F4D" w:rsidRDefault="00B82F4D" w:rsidP="004729C8">
            <w:pPr>
              <w:suppressAutoHyphens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4D4FF" w14:textId="77777777" w:rsidR="00B82F4D" w:rsidRDefault="00B82F4D" w:rsidP="004729C8">
            <w:pPr>
              <w:suppressAutoHyphens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C141A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pilepsy</w:t>
            </w:r>
            <w:proofErr w:type="spellEnd"/>
          </w:p>
        </w:tc>
      </w:tr>
      <w:tr w:rsidR="00B82F4D" w14:paraId="364E6763" w14:textId="77777777" w:rsidTr="004729C8">
        <w:trPr>
          <w:trHeight w:val="450"/>
        </w:trPr>
        <w:tc>
          <w:tcPr>
            <w:tcW w:w="3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4A136" w14:textId="77777777" w:rsidR="00B82F4D" w:rsidRDefault="00B82F4D" w:rsidP="004729C8">
            <w:pPr>
              <w:suppressAutoHyphens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960F9" w14:textId="77777777" w:rsidR="00B82F4D" w:rsidRDefault="00B82F4D" w:rsidP="004729C8">
            <w:pPr>
              <w:suppressAutoHyphens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9E774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b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N=27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1336A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 w:rsidRPr="009B29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esent</w:t>
            </w:r>
            <w:r w:rsidRPr="009B295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N=28</w:t>
            </w:r>
          </w:p>
        </w:tc>
      </w:tr>
      <w:tr w:rsidR="00B82F4D" w14:paraId="6177141F" w14:textId="77777777" w:rsidTr="004729C8">
        <w:trPr>
          <w:trHeight w:val="300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120CC" w14:textId="77777777" w:rsidR="00B82F4D" w:rsidRDefault="00B82F4D" w:rsidP="004729C8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izures</w:t>
            </w:r>
            <w:proofErr w:type="spellEnd"/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41829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7 (77.1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FC604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6 (83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C81A9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 (85.7%)</w:t>
            </w:r>
          </w:p>
        </w:tc>
      </w:tr>
      <w:tr w:rsidR="00B82F4D" w14:paraId="0996FE35" w14:textId="77777777" w:rsidTr="004729C8">
        <w:trPr>
          <w:trHeight w:val="300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BE066" w14:textId="77777777" w:rsidR="00B82F4D" w:rsidRDefault="00B82F4D" w:rsidP="004729C8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ware</w:t>
            </w:r>
            <w:proofErr w:type="spellEnd"/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C7B8C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 (14.4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CA98A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 (12.1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0DA65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 (7.1%)</w:t>
            </w:r>
          </w:p>
        </w:tc>
      </w:tr>
      <w:tr w:rsidR="00B82F4D" w14:paraId="05007B6A" w14:textId="77777777" w:rsidTr="004729C8">
        <w:trPr>
          <w:trHeight w:val="300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2DC7F" w14:textId="77777777" w:rsidR="00B82F4D" w:rsidRDefault="00B82F4D" w:rsidP="004729C8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mpai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wareness</w:t>
            </w:r>
            <w:proofErr w:type="spellEnd"/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1B22E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 (3.5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D517A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 (1.8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B6E39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 (3.6%)</w:t>
            </w:r>
          </w:p>
        </w:tc>
      </w:tr>
      <w:tr w:rsidR="00B82F4D" w14:paraId="11FF4A6D" w14:textId="77777777" w:rsidTr="004729C8">
        <w:trPr>
          <w:trHeight w:val="300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B51CB" w14:textId="77777777" w:rsidR="00B82F4D" w:rsidRPr="009B2951" w:rsidRDefault="00B82F4D" w:rsidP="004729C8">
            <w:pPr>
              <w:suppressAutoHyphens w:val="0"/>
              <w:spacing w:after="0" w:line="240" w:lineRule="auto"/>
              <w:rPr>
                <w:lang w:val="en-US"/>
              </w:rPr>
            </w:pPr>
            <w:r w:rsidRPr="00D42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izures</w:t>
            </w:r>
            <w:r w:rsidRPr="00D42B4A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  <w:lang w:val="en-US"/>
              </w:rPr>
              <w:t xml:space="preserve"> with generalized features (</w:t>
            </w:r>
            <w:r w:rsidRPr="00D42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 to bilateral tonic-</w:t>
            </w:r>
            <w:proofErr w:type="spellStart"/>
            <w:r w:rsidRPr="00D42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ic</w:t>
            </w:r>
            <w:proofErr w:type="spellEnd"/>
            <w:r w:rsidRPr="00D42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izures or unknown onset)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DD31B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 (4.2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87E1D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 (2.6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AE710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 (3.6%)</w:t>
            </w:r>
          </w:p>
        </w:tc>
      </w:tr>
      <w:tr w:rsidR="00B82F4D" w14:paraId="3E6ABD4F" w14:textId="77777777" w:rsidTr="004729C8">
        <w:trPr>
          <w:trHeight w:val="300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6E396" w14:textId="77777777" w:rsidR="00B82F4D" w:rsidRDefault="00B82F4D" w:rsidP="004729C8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pilepticus</w:t>
            </w:r>
            <w:proofErr w:type="spellEnd"/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59683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 (0.7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CBC8B9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 (0.4%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056B2" w14:textId="77777777" w:rsidR="00B82F4D" w:rsidRDefault="00B82F4D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</w:tbl>
    <w:p w14:paraId="1FED66F4" w14:textId="77777777" w:rsidR="00B82F4D" w:rsidRDefault="00B82F4D" w:rsidP="00B82F4D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117B9668" w14:textId="77777777" w:rsidR="00FE24CE" w:rsidRDefault="00FE24CE">
      <w:pPr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AACC33" w14:textId="77777777" w:rsidR="000F5214" w:rsidRPr="009B2951" w:rsidRDefault="000F5214" w:rsidP="000F5214">
      <w:pPr>
        <w:jc w:val="both"/>
        <w:rPr>
          <w:lang w:val="en-US"/>
        </w:rPr>
      </w:pPr>
    </w:p>
    <w:tbl>
      <w:tblPr>
        <w:tblW w:w="10626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2815"/>
        <w:gridCol w:w="762"/>
        <w:gridCol w:w="1453"/>
        <w:gridCol w:w="1452"/>
        <w:gridCol w:w="1368"/>
        <w:gridCol w:w="1367"/>
        <w:gridCol w:w="968"/>
        <w:gridCol w:w="441"/>
      </w:tblGrid>
      <w:tr w:rsidR="00FE24CE" w14:paraId="5330CBD2" w14:textId="77777777" w:rsidTr="004729C8">
        <w:trPr>
          <w:trHeight w:val="321"/>
        </w:trPr>
        <w:tc>
          <w:tcPr>
            <w:tcW w:w="2815" w:type="dxa"/>
            <w:vMerge w:val="restart"/>
            <w:shd w:val="clear" w:color="auto" w:fill="auto"/>
            <w:vAlign w:val="bottom"/>
          </w:tcPr>
          <w:p w14:paraId="702633B9" w14:textId="076A72A1" w:rsidR="00FE24CE" w:rsidRPr="0055063E" w:rsidRDefault="00FE24CE" w:rsidP="004729C8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lementary Table 2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 between PSE and non PSE groups for ischemic stroke patients (N=360).</w:t>
            </w:r>
          </w:p>
        </w:tc>
        <w:tc>
          <w:tcPr>
            <w:tcW w:w="781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B419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360)</w:t>
            </w:r>
          </w:p>
        </w:tc>
      </w:tr>
      <w:tr w:rsidR="00FE24CE" w14:paraId="551C6BF1" w14:textId="77777777" w:rsidTr="004729C8">
        <w:trPr>
          <w:trHeight w:val="642"/>
        </w:trPr>
        <w:tc>
          <w:tcPr>
            <w:tcW w:w="2815" w:type="dxa"/>
            <w:vMerge/>
            <w:shd w:val="clear" w:color="auto" w:fill="auto"/>
            <w:vAlign w:val="bottom"/>
          </w:tcPr>
          <w:p w14:paraId="12082271" w14:textId="77777777" w:rsidR="00FE24CE" w:rsidRDefault="00FE24CE" w:rsidP="004729C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DF2C9" w14:textId="77777777" w:rsidR="00FE24CE" w:rsidRDefault="00FE24CE" w:rsidP="004729C8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29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7E987" w14:textId="77777777" w:rsidR="00FE24CE" w:rsidRPr="00FF0840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late seizures</w:t>
            </w:r>
          </w:p>
        </w:tc>
        <w:tc>
          <w:tcPr>
            <w:tcW w:w="27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6B81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 seizur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I)</w:t>
            </w:r>
          </w:p>
        </w:tc>
        <w:tc>
          <w:tcPr>
            <w:tcW w:w="14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0E7E0" w14:textId="77777777" w:rsidR="00FE24CE" w:rsidRDefault="00FE24CE" w:rsidP="004729C8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FE24CE" w14:paraId="5767B2D1" w14:textId="77777777" w:rsidTr="004729C8">
        <w:trPr>
          <w:trHeight w:val="611"/>
        </w:trPr>
        <w:tc>
          <w:tcPr>
            <w:tcW w:w="2815" w:type="dxa"/>
            <w:vMerge/>
            <w:shd w:val="clear" w:color="auto" w:fill="auto"/>
            <w:vAlign w:val="bottom"/>
          </w:tcPr>
          <w:p w14:paraId="3E65E826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7CD5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DDBD7B" w14:textId="77777777" w:rsidR="00FE24CE" w:rsidRDefault="00FE24CE" w:rsidP="004729C8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ACB9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21F4CC" w14:textId="77777777" w:rsidR="00FE24CE" w:rsidRDefault="00FE24CE" w:rsidP="004729C8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8E76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0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294EB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24CE" w14:paraId="4F23E1D4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3E5A6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DF676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4C89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,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FF36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A09F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,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C33A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25492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3662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0D128A49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B6A3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7996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4C5D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645D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0F05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100C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F80E4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8FCA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21CBDD5F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FDBA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A53E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2CF7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,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EDC2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1AE8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,8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10E0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647AC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7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7531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746C6205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83F95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c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C083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37AE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E926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2A8B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F831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F4166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8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CC84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07D56C1E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96149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616F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B0B4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C293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6D47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1A1C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67891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9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2E344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62F96D52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16828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5954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CC15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162A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2377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5F2A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6A82C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4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8CAD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15CC1387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3C1E0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1751B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678A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EA0F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0F8F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5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C1D8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A4CE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8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D9E3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0A3111D4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5F091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0^3/µ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AD24D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2B5D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6686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FD77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,4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AA65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CCE9F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4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995B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5397A41E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5BA06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, 10^12/µ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E410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0D8D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BBEA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CAE0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E363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D1A6E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8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BDE9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438BCFE4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FFB7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, U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026DA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F72C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41B2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A58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6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2028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07269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2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0683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1489DB53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32E9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, U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F9C71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1745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1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016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4C2A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1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C72A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96955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4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BA79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211ED6D3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FB5DB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03699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B739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DF97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8180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DCD0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3F90A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E6F40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346E9BB9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417B2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DE69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45AB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9F8E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D78B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D38C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A7458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7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2A70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750FF82F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8DC6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U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D21BA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3DE7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,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B86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E55A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,3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823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,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319A2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2C22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12CA555C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119FD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EBC9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5400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7003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0E75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8FEC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B3EFD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4DE20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0EE1479A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954D4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841D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407C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AB88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4FF9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DE55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54689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D39D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0343F54E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4858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LD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3A12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A1AA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C549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56D2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A7F7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29A8F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3DB6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319E57E0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65560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D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62BE1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E25B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9A23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FFB0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D410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04D0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A72A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57638580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DFDF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50BE1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5891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8DC5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AF80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9713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693AE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657C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5874F02A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56F85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40A00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05CD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5AE5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D44F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AEAD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209F7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5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24BD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14:paraId="2BAC294B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E72C5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hrom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5BE8B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B9F3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0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77D6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1FD3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4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C982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96C4B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5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5C6E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05B2BB07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8DD85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</w:t>
            </w:r>
            <w:proofErr w:type="spellEnd"/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6DE6D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FF4C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9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D856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2980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0254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A4017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7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9342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1948BEFA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D9C96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pla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</w:t>
            </w:r>
            <w:proofErr w:type="spellEnd"/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D044D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AE7B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2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77CD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C402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7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61D6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25DA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8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048E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7F5E19E9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32B34" w14:textId="77777777" w:rsidR="00FE24CE" w:rsidRDefault="00FE24CE" w:rsidP="004729C8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D2E1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D73F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73F4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41BA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5B5B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A9752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8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0A8F2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§</w:t>
            </w:r>
          </w:p>
        </w:tc>
      </w:tr>
      <w:tr w:rsidR="00FE24CE" w14:paraId="7E4974DE" w14:textId="77777777" w:rsidTr="004729C8">
        <w:trPr>
          <w:trHeight w:val="321"/>
        </w:trPr>
        <w:tc>
          <w:tcPr>
            <w:tcW w:w="2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50338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um total protein, g/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953A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C405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3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CDBF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F597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4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7FB3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DC579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7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874E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FE24CE" w:rsidRPr="00E67A47" w14:paraId="449B6504" w14:textId="77777777" w:rsidTr="004729C8">
        <w:trPr>
          <w:trHeight w:val="321"/>
        </w:trPr>
        <w:tc>
          <w:tcPr>
            <w:tcW w:w="10626" w:type="dxa"/>
            <w:gridSpan w:val="8"/>
            <w:shd w:val="clear" w:color="auto" w:fill="auto"/>
            <w:vAlign w:val="bottom"/>
          </w:tcPr>
          <w:p w14:paraId="63155644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† - Student t-test; § - Man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ithe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U-test</w:t>
            </w:r>
          </w:p>
        </w:tc>
      </w:tr>
    </w:tbl>
    <w:p w14:paraId="187F1D07" w14:textId="77777777" w:rsidR="00FE24CE" w:rsidRPr="0055063E" w:rsidRDefault="00FE24CE" w:rsidP="00FE24CE">
      <w:pPr>
        <w:ind w:hanging="709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¶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BC - red blood cells; ALT - alanine aminotransferase; AST - aspartate aminotransferase; LDH - lactate dehydrogenase; VLDL - very-low-density lipoprotein; LDL - low-density lipoprotein; HDL - high-density lipoprotein.</w:t>
      </w:r>
    </w:p>
    <w:p w14:paraId="5F894F76" w14:textId="77777777" w:rsidR="00FE24CE" w:rsidRDefault="00FE24CE" w:rsidP="00FE24CE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BA4B5E" w14:textId="652C23B4" w:rsidR="00FE24CE" w:rsidRPr="0055063E" w:rsidRDefault="00FE24CE" w:rsidP="00FE24CE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. Results of univariable</w:t>
      </w:r>
      <w:r w:rsidRPr="0055063E">
        <w:rPr>
          <w:lang w:val="en-US"/>
        </w:rPr>
        <w:t xml:space="preserve"> Fine and Gray model for laboratory parameters.</w:t>
      </w:r>
    </w:p>
    <w:tbl>
      <w:tblPr>
        <w:tblW w:w="0" w:type="auto"/>
        <w:tblInd w:w="103" w:type="dxa"/>
        <w:tblLayout w:type="fixed"/>
        <w:tblLook w:val="0000" w:firstRow="0" w:lastRow="0" w:firstColumn="0" w:lastColumn="0" w:noHBand="0" w:noVBand="0"/>
      </w:tblPr>
      <w:tblGrid>
        <w:gridCol w:w="1900"/>
        <w:gridCol w:w="960"/>
        <w:gridCol w:w="960"/>
        <w:gridCol w:w="1400"/>
      </w:tblGrid>
      <w:tr w:rsidR="00FE24CE" w14:paraId="5023A6E3" w14:textId="77777777" w:rsidTr="004729C8">
        <w:trPr>
          <w:trHeight w:val="60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A2565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rameter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98222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24884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az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atio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4B4A9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95% C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HR</w:t>
            </w:r>
          </w:p>
        </w:tc>
      </w:tr>
      <w:tr w:rsidR="00FE24CE" w14:paraId="5E9D1DDF" w14:textId="77777777" w:rsidTr="004729C8">
        <w:trPr>
          <w:trHeight w:val="300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63719" w14:textId="77777777" w:rsidR="00FE24CE" w:rsidRDefault="00FE24CE" w:rsidP="004729C8">
            <w:pPr>
              <w:suppressAutoHyphens w:val="0"/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iglycerides</w:t>
            </w:r>
            <w:proofErr w:type="spellEnd"/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C6B63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07C5F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03D51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2-1.53</w:t>
            </w:r>
          </w:p>
        </w:tc>
      </w:tr>
      <w:tr w:rsidR="00FE24CE" w14:paraId="766D0C6F" w14:textId="77777777" w:rsidTr="004729C8">
        <w:trPr>
          <w:trHeight w:val="300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FDEDC" w14:textId="77777777" w:rsidR="00FE24CE" w:rsidRDefault="00FE24CE" w:rsidP="004729C8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VLD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olesterol</w:t>
            </w:r>
            <w:proofErr w:type="spellEnd"/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57883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D0438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7AEE2" w14:textId="77777777" w:rsidR="00FE24CE" w:rsidRDefault="00FE24CE" w:rsidP="004729C8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2-1.47</w:t>
            </w:r>
          </w:p>
        </w:tc>
      </w:tr>
    </w:tbl>
    <w:p w14:paraId="5082F3BC" w14:textId="77777777" w:rsidR="00FE24CE" w:rsidRDefault="00FE24CE" w:rsidP="00FE24CE">
      <w:pPr>
        <w:pageBreakBefore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CD656A" w14:textId="069F911D" w:rsidR="00FE24CE" w:rsidRPr="0055063E" w:rsidRDefault="00FE24CE" w:rsidP="00FE24CE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. Between-group analysis for in-hospital mortality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008"/>
        <w:gridCol w:w="1620"/>
        <w:gridCol w:w="1760"/>
        <w:gridCol w:w="1062"/>
        <w:gridCol w:w="356"/>
      </w:tblGrid>
      <w:tr w:rsidR="00FE24CE" w14:paraId="5448C018" w14:textId="77777777" w:rsidTr="004729C8">
        <w:trPr>
          <w:trHeight w:val="570"/>
        </w:trPr>
        <w:tc>
          <w:tcPr>
            <w:tcW w:w="40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85F7C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3F8E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Discharged a1ive, n=30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196F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n hospital deaths, n=12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9F0D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nivariate, p-value</w:t>
            </w:r>
          </w:p>
        </w:tc>
      </w:tr>
      <w:tr w:rsidR="00FE24CE" w14:paraId="53D04D4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E32B6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ge, mean (CI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C295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5.1 (±10.8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BA5E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0.8 (±10.7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1990C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4CD2E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†</w:t>
            </w:r>
          </w:p>
        </w:tc>
      </w:tr>
      <w:tr w:rsidR="00FE24CE" w14:paraId="1FA06BE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18863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le sex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A37D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71 (57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E543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2 (42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023CC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05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2032B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5601193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84A3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schemic strok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517C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55 (85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0CD17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8 (71%)</w:t>
            </w:r>
          </w:p>
        </w:tc>
        <w:tc>
          <w:tcPr>
            <w:tcW w:w="106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CC2B8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02</w:t>
            </w:r>
          </w:p>
        </w:tc>
        <w:tc>
          <w:tcPr>
            <w:tcW w:w="35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EB27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2E7516BF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1C77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emorrhagic strok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E3B0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5 (15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B861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6 (29%)</w:t>
            </w:r>
          </w:p>
        </w:tc>
        <w:tc>
          <w:tcPr>
            <w:tcW w:w="106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83E537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35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D460C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7246EC07" w14:textId="77777777" w:rsidTr="004729C8">
        <w:trPr>
          <w:trHeight w:val="300"/>
        </w:trPr>
        <w:tc>
          <w:tcPr>
            <w:tcW w:w="73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675CD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emorrhagic stroke, N (% of all HS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12203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A1F7E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3859FE03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9BEC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ISH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8CA6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4 (31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F9EA2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6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7882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05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EC7F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46B396F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2842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IC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53F9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6 (58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A6235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1 (31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7322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24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CB33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BE03C9E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3BA6D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SA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3DDF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 (11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67E61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3 (64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F2B63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5BFEA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5ECC8B0F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22D40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rst-ev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EBE6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48 (83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AB3A3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0 (81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E4ACF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677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D51EC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F814A2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FA91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eft lateraliza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7737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7 (52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E62D7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6 (53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6C259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915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C1F81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393F125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061C5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rtical involvement, N (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A50E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31 (44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FA90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5 (60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855BD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129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06A1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386A62E3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96CFAA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OAST, N (% of all ischemic stroke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A98194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CD5EB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07795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66701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9566F2E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069E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large arte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C32D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45 (56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72D1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8 (32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1A5E3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618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4468634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415B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ardioembolism</w:t>
            </w:r>
            <w:proofErr w:type="spellEnd"/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318A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9 (23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5977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 (44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9046B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57A79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077CD80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657A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lacuna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DF4A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4 (13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00A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 (1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9A592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ACD0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242C8C1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36012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undetermin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971B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1 (12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6BADB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2 (25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F4A04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06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55FE5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D368112" w14:textId="77777777" w:rsidTr="004729C8">
        <w:trPr>
          <w:trHeight w:val="300"/>
        </w:trPr>
        <w:tc>
          <w:tcPr>
            <w:tcW w:w="7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71529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irculation territory (for ischemic strokes), N (% of all ischemic strokes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C3B8B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56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0F5E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48729D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28DF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anterior cerebral arte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C40E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 (4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1A18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 (3%)</w:t>
            </w:r>
          </w:p>
        </w:tc>
        <w:tc>
          <w:tcPr>
            <w:tcW w:w="1062" w:type="dxa"/>
            <w:shd w:val="clear" w:color="auto" w:fill="F2F2F2"/>
            <w:vAlign w:val="bottom"/>
          </w:tcPr>
          <w:p w14:paraId="323F5F5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356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443947E0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03472A23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D62F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middle cerebral arte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B791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36 (93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51913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2 (93%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E3CE2B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356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60D26A5C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40A4141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8249B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vertebral arte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1286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3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6C21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 (3%)</w:t>
            </w:r>
          </w:p>
        </w:tc>
        <w:tc>
          <w:tcPr>
            <w:tcW w:w="1062" w:type="dxa"/>
            <w:shd w:val="clear" w:color="auto" w:fill="F2F2F2"/>
            <w:vAlign w:val="bottom"/>
          </w:tcPr>
          <w:p w14:paraId="3190D6A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356" w:type="dxa"/>
            <w:tcBorders>
              <w:right w:val="single" w:sz="4" w:space="0" w:color="000000"/>
            </w:tcBorders>
            <w:shd w:val="clear" w:color="auto" w:fill="F2F2F2"/>
            <w:vAlign w:val="bottom"/>
          </w:tcPr>
          <w:p w14:paraId="1C88A16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29D5659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3172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watersh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D50B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6 (6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DA8C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2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F2F2F2"/>
            <w:vAlign w:val="bottom"/>
          </w:tcPr>
          <w:p w14:paraId="39D104F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22B8E27C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57F7BA48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75B0C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arly-onset seizure (0-7 days)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CCB9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0 (17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FBB0A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7 (38%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B5E5F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44297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402CCB8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2464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IHSS, median (IQR¶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E0D3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4-11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EF75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8 (13-22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B47D9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28C0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1C213922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4A96D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lasgow Coma Scale, median (IQR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49AB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 (15-15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0D38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3 (9.5-15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BE87A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5F2D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3BEFAB29" w14:textId="77777777" w:rsidTr="004729C8">
        <w:trPr>
          <w:trHeight w:val="300"/>
        </w:trPr>
        <w:tc>
          <w:tcPr>
            <w:tcW w:w="88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994D6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Vascular risk factors</w:t>
            </w:r>
          </w:p>
        </w:tc>
      </w:tr>
      <w:tr w:rsidR="00FE24CE" w14:paraId="621D9516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6206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diabetes mellitus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7025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25 (42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095B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7 (38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BBB75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515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45640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54CE5BE5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D63E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dyslipidemia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E78D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49 (50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FE8B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0 (40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5E946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87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140C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5684CE3C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83EFB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hypertension (160/100 and above)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4CE0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68 (89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151F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13 (91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114B2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724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C6D96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2228C573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8BD3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atrial fibrilla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FFCF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9 (26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89421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5 (44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BA21F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5A287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780E6E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B8D4B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ischemic heart disease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838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82 (61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735E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7 (78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AB082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48CF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2F0FE50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6F97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myocardial infarc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D4A5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2 (21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A761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7 (30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72872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45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71790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62906B2" w14:textId="77777777" w:rsidTr="004729C8">
        <w:trPr>
          <w:trHeight w:val="300"/>
        </w:trPr>
        <w:tc>
          <w:tcPr>
            <w:tcW w:w="88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D1FEC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ifestyle</w:t>
            </w:r>
          </w:p>
        </w:tc>
      </w:tr>
      <w:tr w:rsidR="00FE24CE" w14:paraId="2094318F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296A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obesit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B7E0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6 (35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DE2A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3 (35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9DD97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912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D9E06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48A9A96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E0BA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smok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1AAD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5 (32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38AD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4 (11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C13AD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&lt;0.001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9EA99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4741812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59D22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heavy drink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9E65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9 (10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73C6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 (8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A5F5B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713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1534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:rsidRPr="00E67A47" w14:paraId="65D36F2F" w14:textId="77777777" w:rsidTr="004729C8">
        <w:trPr>
          <w:trHeight w:val="300"/>
        </w:trPr>
        <w:tc>
          <w:tcPr>
            <w:tcW w:w="8806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CC1F24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†- Student's t-test; ‡ - Fisher’s exact test; § - Mann-Whitney U-test</w:t>
            </w:r>
          </w:p>
        </w:tc>
      </w:tr>
      <w:tr w:rsidR="00FE24CE" w:rsidRPr="00E67A47" w14:paraId="4461A4B8" w14:textId="77777777" w:rsidTr="004729C8">
        <w:trPr>
          <w:trHeight w:val="300"/>
        </w:trPr>
        <w:tc>
          <w:tcPr>
            <w:tcW w:w="8806" w:type="dxa"/>
            <w:gridSpan w:val="5"/>
            <w:shd w:val="clear" w:color="auto" w:fill="auto"/>
            <w:vAlign w:val="bottom"/>
          </w:tcPr>
          <w:p w14:paraId="7B5D465F" w14:textId="77777777" w:rsidR="00FE24CE" w:rsidRPr="0055063E" w:rsidRDefault="00FE24CE" w:rsidP="004729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QR - - Interquartile Range (Q1 - Q3)</w:t>
            </w:r>
          </w:p>
        </w:tc>
      </w:tr>
    </w:tbl>
    <w:p w14:paraId="70F90A92" w14:textId="77777777" w:rsidR="00FE24CE" w:rsidRDefault="00FE24CE" w:rsidP="00FE24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A3FF83" w14:textId="77777777" w:rsidR="00FE24CE" w:rsidRDefault="00FE24CE">
      <w:pPr>
        <w:suppressAutoHyphens w:val="0"/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2F1187" w14:textId="708DFF08" w:rsidR="00FE24CE" w:rsidRPr="0055063E" w:rsidRDefault="00FE24CE" w:rsidP="00FE24CE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5. Between-group analysis for 2-year mortality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008"/>
        <w:gridCol w:w="1620"/>
        <w:gridCol w:w="1760"/>
        <w:gridCol w:w="895"/>
        <w:gridCol w:w="506"/>
      </w:tblGrid>
      <w:tr w:rsidR="00FE24CE" w14:paraId="071ED81C" w14:textId="77777777" w:rsidTr="004729C8">
        <w:trPr>
          <w:trHeight w:val="570"/>
        </w:trPr>
        <w:tc>
          <w:tcPr>
            <w:tcW w:w="40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0270F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73B1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Alive at 2 years, n=25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20C7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Dead at 2 years, n=45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4EC6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nivariate, p-value</w:t>
            </w:r>
          </w:p>
        </w:tc>
      </w:tr>
      <w:tr w:rsidR="00FE24CE" w14:paraId="5FF6321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55AB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ge, mean (CI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6600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5.1 (±10.6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1E807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4.8 (±11.8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33881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82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87D93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†</w:t>
            </w:r>
          </w:p>
        </w:tc>
      </w:tr>
      <w:tr w:rsidR="00FE24CE" w14:paraId="0FBFF31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D67D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le sex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56CC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44 (56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1A3D8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7 (60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B70F8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74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A88D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1867AD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CF35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schemic strok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16AB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16 (85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16C05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 (87%)</w:t>
            </w:r>
          </w:p>
        </w:tc>
        <w:tc>
          <w:tcPr>
            <w:tcW w:w="89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DEB1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825</w:t>
            </w:r>
          </w:p>
        </w:tc>
        <w:tc>
          <w:tcPr>
            <w:tcW w:w="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0227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732F360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3FEAB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emorrhage strok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EDE18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 (15%)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1D82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13%)</w:t>
            </w:r>
          </w:p>
        </w:tc>
        <w:tc>
          <w:tcPr>
            <w:tcW w:w="89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FF11E9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50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EF023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79123F88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94133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irst-ev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72F7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08 (82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34143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0 (89%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F92A3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28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694AB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5A263A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C3553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eft lateraliza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680C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37 (54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F8158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0 (44%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5EF35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26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986B9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833E9C8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D63F48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ortical involvement, N (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694C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16 (45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C69E8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 (33%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BBE9F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31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BBBE4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404AF8F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9C49DD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OAST, N (% of all ischemic stroke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CA8391" w14:textId="77777777" w:rsidR="00FE24CE" w:rsidRDefault="00FE24CE" w:rsidP="004729C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263B2D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B8FD9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54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59EAA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777F1E2F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FC596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large arter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BCDA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25 (58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D686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0 (51%)</w:t>
            </w:r>
          </w:p>
        </w:tc>
        <w:tc>
          <w:tcPr>
            <w:tcW w:w="14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3E4BA82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1F091EB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5E37D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ardioemboli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51A5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2 (24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02C9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18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292C2EB8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530FBAF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C0C1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lacuna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90F1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7 (13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4064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18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59D17203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5695344A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4D32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undetermined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539D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5 (12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8A93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15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4D6FD6EE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2E7F18A3" w14:textId="77777777" w:rsidTr="004729C8">
        <w:trPr>
          <w:trHeight w:val="300"/>
        </w:trPr>
        <w:tc>
          <w:tcPr>
            <w:tcW w:w="7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3CDD4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irculation territory (for ischemic strokes), N (% of all ischemic strokes)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FC1AC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18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C192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9E529A5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0E2BB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anterior cerebral arter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6FEA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 (4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3CA3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5%)</w:t>
            </w:r>
          </w:p>
        </w:tc>
        <w:tc>
          <w:tcPr>
            <w:tcW w:w="14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6FB0BA3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119CFA0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B926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middle cerebral arter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C761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04 (94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3B808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2 (82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16BDFCEE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266EF91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1720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vertebral arter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158C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3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8A8E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 (3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6AA3BBF8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6AADCE98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641E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watershed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AA89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1 (5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162E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 (13%)</w:t>
            </w:r>
          </w:p>
        </w:tc>
        <w:tc>
          <w:tcPr>
            <w:tcW w:w="14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018BC915" w14:textId="77777777" w:rsidR="00FE24CE" w:rsidRDefault="00FE24CE" w:rsidP="004729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FE24CE" w14:paraId="33A6E03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B7E41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arly-onset seizure (0-7 days)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74B2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4 (17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5B9C5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13%)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8AA3A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66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43D7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47DC92EA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54E1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IHSS, median (IQR¶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2931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4-11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1AA0F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4-10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35A69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30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5B27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50A2B58E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CF572" w14:textId="77777777" w:rsidR="00FE24CE" w:rsidRPr="0055063E" w:rsidRDefault="00FE24CE" w:rsidP="004729C8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lasgow Coma Scale, median (IQR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0F97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 (15-15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F4F88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 (15-15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AACD3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43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F1198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04092769" w14:textId="77777777" w:rsidTr="004729C8">
        <w:trPr>
          <w:trHeight w:val="300"/>
        </w:trPr>
        <w:tc>
          <w:tcPr>
            <w:tcW w:w="87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BF16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Vascular risk factors</w:t>
            </w:r>
          </w:p>
        </w:tc>
      </w:tr>
      <w:tr w:rsidR="00FE24CE" w14:paraId="57DE3BB5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398796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diabetes mellitus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3784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8 (42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A467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7 (38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6EE53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62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BD3EE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57BB9E7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57E53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dyslipidemia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BFB6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24 (49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7D88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5 (56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D9E17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42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AB3AC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BAB1D00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BBC1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hypertension (160/100 and above)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B64F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25 (88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C604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3 (96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9708EC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19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DF9F5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BD073F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4392E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atrial fibrilla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26BA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2 (28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9E77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 (16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71F122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09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C9FEE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2F70051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D59A4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ischemic heart disease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4C81D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54 (60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DCAB7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8 (62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36A19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87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16F1A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6D955664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062F3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myocardial infarction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1007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2 (20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A7B6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0 (22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3D6A3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84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0E8F2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0DDD22E7" w14:textId="77777777" w:rsidTr="004729C8">
        <w:trPr>
          <w:trHeight w:val="300"/>
        </w:trPr>
        <w:tc>
          <w:tcPr>
            <w:tcW w:w="87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20294D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ifestyle</w:t>
            </w:r>
          </w:p>
        </w:tc>
      </w:tr>
      <w:tr w:rsidR="00FE24CE" w14:paraId="21F0A69C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0A6AC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obesity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6FB84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8 (35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BA12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8 (40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619FA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50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748CC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B3E1B33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462C0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smok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D1C7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7 (30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8F9D5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8 (40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95580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22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F549F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8F8921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6394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heavy drinker, 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0837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3 (9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0D6F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13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743819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40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8D38E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14:paraId="181A64CD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09CD0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tatus at discharg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0B80B9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562AB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B1DC3D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AF29F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FE24CE" w14:paraId="0032E159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9D84D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Barthel Scale, median (IQR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BD4E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0 (80-100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4182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90 (70-100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4EA56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38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BF3C1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7E28D91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BC995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Rankin Scale, median (IQR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1201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1-3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8D4BE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1-3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365451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41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D725A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26808F87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DEF0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 NIHSS, median (IQR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789B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 (1-6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B8886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 (1-6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5170BA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36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E58C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§</w:t>
            </w:r>
          </w:p>
        </w:tc>
      </w:tr>
      <w:tr w:rsidR="00FE24CE" w14:paraId="1A1E452B" w14:textId="77777777" w:rsidTr="004729C8">
        <w:trPr>
          <w:trHeight w:val="300"/>
        </w:trPr>
        <w:tc>
          <w:tcPr>
            <w:tcW w:w="4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F0197" w14:textId="77777777" w:rsidR="00FE24CE" w:rsidRDefault="00FE24CE" w:rsidP="004729C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ost-stroke epilepsy, N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CC5A3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2 (9%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6D880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 (13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DCA1FB" w14:textId="77777777" w:rsidR="00FE24CE" w:rsidRDefault="00FE24CE" w:rsidP="004729C8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.40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F0135" w14:textId="77777777" w:rsidR="00FE24CE" w:rsidRDefault="00FE24CE" w:rsidP="004729C8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‡</w:t>
            </w:r>
          </w:p>
        </w:tc>
      </w:tr>
      <w:tr w:rsidR="00FE24CE" w:rsidRPr="00E67A47" w14:paraId="1FBC3D4C" w14:textId="77777777" w:rsidTr="004729C8">
        <w:trPr>
          <w:trHeight w:val="285"/>
        </w:trPr>
        <w:tc>
          <w:tcPr>
            <w:tcW w:w="878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504037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Those who died in the hospital were not included in the assessment</w:t>
            </w:r>
          </w:p>
        </w:tc>
      </w:tr>
      <w:tr w:rsidR="00FE24CE" w:rsidRPr="00E67A47" w14:paraId="6FDB1D76" w14:textId="77777777" w:rsidTr="004729C8">
        <w:trPr>
          <w:trHeight w:val="300"/>
        </w:trPr>
        <w:tc>
          <w:tcPr>
            <w:tcW w:w="8789" w:type="dxa"/>
            <w:gridSpan w:val="5"/>
            <w:shd w:val="clear" w:color="auto" w:fill="auto"/>
            <w:vAlign w:val="bottom"/>
          </w:tcPr>
          <w:p w14:paraId="138852BF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†- Student's t-test; ‡ - Fisher’s exact test; § - Mann-Whitney U-test</w:t>
            </w:r>
          </w:p>
        </w:tc>
      </w:tr>
      <w:tr w:rsidR="00FE24CE" w:rsidRPr="00E67A47" w14:paraId="3943AEAB" w14:textId="77777777" w:rsidTr="004729C8">
        <w:trPr>
          <w:trHeight w:val="300"/>
        </w:trPr>
        <w:tc>
          <w:tcPr>
            <w:tcW w:w="8789" w:type="dxa"/>
            <w:gridSpan w:val="5"/>
            <w:shd w:val="clear" w:color="auto" w:fill="auto"/>
            <w:vAlign w:val="bottom"/>
          </w:tcPr>
          <w:p w14:paraId="44061AEC" w14:textId="77777777" w:rsidR="00FE24CE" w:rsidRPr="0055063E" w:rsidRDefault="00FE24CE" w:rsidP="004729C8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QR - - Interquartile Range (Q1 - Q3)</w:t>
            </w:r>
          </w:p>
        </w:tc>
      </w:tr>
    </w:tbl>
    <w:p w14:paraId="7490B547" w14:textId="77777777" w:rsidR="00FE24CE" w:rsidRPr="0055063E" w:rsidRDefault="00FE24CE" w:rsidP="00FE24CE">
      <w:pPr>
        <w:rPr>
          <w:lang w:val="en-US"/>
        </w:rPr>
      </w:pPr>
    </w:p>
    <w:p w14:paraId="0104FA42" w14:textId="47417017" w:rsidR="00D60CEF" w:rsidRPr="00B82F4D" w:rsidRDefault="00D60CEF">
      <w:pPr>
        <w:rPr>
          <w:lang w:val="en-US"/>
        </w:rPr>
      </w:pPr>
    </w:p>
    <w:sectPr w:rsidR="00D60CEF" w:rsidRPr="00B82F4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6A"/>
    <w:rsid w:val="00014D6A"/>
    <w:rsid w:val="000F5214"/>
    <w:rsid w:val="00233045"/>
    <w:rsid w:val="006F5F59"/>
    <w:rsid w:val="007E1C5F"/>
    <w:rsid w:val="00B82F4D"/>
    <w:rsid w:val="00CA0D51"/>
    <w:rsid w:val="00D60CEF"/>
    <w:rsid w:val="00D66ED3"/>
    <w:rsid w:val="00E67A47"/>
    <w:rsid w:val="00EE152D"/>
    <w:rsid w:val="00FE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CD8BE"/>
  <w15:chartTrackingRefBased/>
  <w15:docId w15:val="{917132ED-5FC5-413C-AD9E-CA3E78998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F4D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reiman</dc:creator>
  <cp:keywords/>
  <dc:description/>
  <cp:lastModifiedBy>Sofia Freiman</cp:lastModifiedBy>
  <cp:revision>10</cp:revision>
  <dcterms:created xsi:type="dcterms:W3CDTF">2023-01-14T08:52:00Z</dcterms:created>
  <dcterms:modified xsi:type="dcterms:W3CDTF">2023-10-11T17:52:00Z</dcterms:modified>
</cp:coreProperties>
</file>